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E9F" w:rsidRDefault="00324E9F">
      <w:r>
        <w:rPr>
          <w:noProof/>
          <w:lang w:eastAsia="en-US"/>
        </w:rPr>
        <w:drawing>
          <wp:inline distT="0" distB="0" distL="0" distR="0">
            <wp:extent cx="5760315" cy="2952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4_11_11_Supplementary I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754"/>
                    <a:stretch/>
                  </pic:blipFill>
                  <pic:spPr bwMode="auto">
                    <a:xfrm>
                      <a:off x="0" y="0"/>
                      <a:ext cx="5760720" cy="2952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3CB2" w:rsidRDefault="00324E9F">
      <w:r>
        <w:t>Supplementary Figure I</w:t>
      </w:r>
      <w:r w:rsidR="00CC3CB2">
        <w:t xml:space="preserve">. </w:t>
      </w:r>
      <w:r w:rsidR="00266580">
        <w:t xml:space="preserve">qPCR data comparing the effect of including a DNA digestion step in the miRNA extraction protocol as opposed to no digestion. Horizontal line indicate statistical significance. A: Results for spike-in cel-mir-39. B: results for bol-mir-172a. </w:t>
      </w:r>
      <w:proofErr w:type="gramStart"/>
      <w:r w:rsidR="00266580">
        <w:t>data</w:t>
      </w:r>
      <w:proofErr w:type="gramEnd"/>
      <w:r w:rsidR="00266580">
        <w:t xml:space="preserve"> displayed after using cel-mir-39 for normalizing the Cq (</w:t>
      </w:r>
      <w:r w:rsidR="00266580">
        <w:rPr>
          <w:rFonts w:cs="Arial"/>
        </w:rPr>
        <w:t>∆</w:t>
      </w:r>
      <w:r w:rsidR="00266580">
        <w:t>Cq). N=</w:t>
      </w:r>
      <w:proofErr w:type="gramStart"/>
      <w:r w:rsidR="00266580">
        <w:t>4</w:t>
      </w:r>
      <w:proofErr w:type="gramEnd"/>
      <w:r w:rsidR="005D0E40">
        <w:t>.</w:t>
      </w:r>
    </w:p>
    <w:p w:rsidR="000018C1" w:rsidRDefault="000018C1">
      <w:r>
        <w:rPr>
          <w:noProof/>
          <w:lang w:eastAsia="en-US"/>
        </w:rPr>
        <w:drawing>
          <wp:inline distT="0" distB="0" distL="0" distR="0">
            <wp:extent cx="5760720" cy="3905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4_11_07_supplementary_EASY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60" b="45380"/>
                    <a:stretch/>
                  </pic:blipFill>
                  <pic:spPr bwMode="auto">
                    <a:xfrm>
                      <a:off x="0" y="0"/>
                      <a:ext cx="5760720" cy="3905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18C1" w:rsidRDefault="000018C1">
      <w:r>
        <w:t>Supplementary Figure II</w:t>
      </w:r>
      <w:r w:rsidR="00651C7E">
        <w:t>. Amplification curve, Melt curve and Melt peak from RT-qPCR of samples derived from method 1 (phenol-chloroform with column extraction). A: cel-mir-39 B: UniSp6 C: bol-mir-172a.</w:t>
      </w:r>
      <w:bookmarkStart w:id="0" w:name="_GoBack"/>
      <w:bookmarkEnd w:id="0"/>
    </w:p>
    <w:p w:rsidR="005D0E40" w:rsidRDefault="000018C1">
      <w:r>
        <w:rPr>
          <w:noProof/>
          <w:lang w:eastAsia="en-US"/>
        </w:rPr>
        <w:lastRenderedPageBreak/>
        <w:drawing>
          <wp:inline distT="0" distB="0" distL="0" distR="0">
            <wp:extent cx="5760720" cy="38766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24_11_07_supplementary_TRI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95" b="45499"/>
                    <a:stretch/>
                  </pic:blipFill>
                  <pic:spPr bwMode="auto">
                    <a:xfrm>
                      <a:off x="0" y="0"/>
                      <a:ext cx="5760720" cy="3876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18C1" w:rsidRDefault="000018C1">
      <w:r>
        <w:t>Supplementary Figure III</w:t>
      </w:r>
      <w:r w:rsidR="00651C7E">
        <w:t xml:space="preserve">. </w:t>
      </w:r>
      <w:r w:rsidR="00651C7E">
        <w:t xml:space="preserve">Amplification curve, Melt curve and Melt peak from RT-qPCR </w:t>
      </w:r>
      <w:r w:rsidR="00651C7E">
        <w:t>of samples derived from method 2</w:t>
      </w:r>
      <w:r w:rsidR="00651C7E">
        <w:t xml:space="preserve"> (phenol-chloroform with</w:t>
      </w:r>
      <w:r w:rsidR="00651C7E">
        <w:t>out</w:t>
      </w:r>
      <w:r w:rsidR="00651C7E">
        <w:t xml:space="preserve"> column extraction). A: cel-mir-39 B: UniSp6 C: bol-mir-172a</w:t>
      </w:r>
      <w:r w:rsidR="00651C7E">
        <w:t>.</w:t>
      </w:r>
    </w:p>
    <w:p w:rsidR="000018C1" w:rsidRDefault="000018C1">
      <w:r>
        <w:rPr>
          <w:noProof/>
          <w:lang w:eastAsia="en-US"/>
        </w:rPr>
        <w:drawing>
          <wp:inline distT="0" distB="0" distL="0" distR="0">
            <wp:extent cx="5760720" cy="39338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24_11_07_supplementary_ASP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34" b="43881"/>
                    <a:stretch/>
                  </pic:blipFill>
                  <pic:spPr bwMode="auto">
                    <a:xfrm>
                      <a:off x="0" y="0"/>
                      <a:ext cx="5760720" cy="3933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18C1" w:rsidRDefault="000018C1">
      <w:r>
        <w:t>Supplementary Figure IV</w:t>
      </w:r>
      <w:r w:rsidR="00651C7E">
        <w:t xml:space="preserve">. </w:t>
      </w:r>
      <w:r w:rsidR="00651C7E">
        <w:t xml:space="preserve">Amplification curve, Melt curve and Melt peak from RT-qPCR of samples derived from </w:t>
      </w:r>
      <w:r w:rsidR="00651C7E">
        <w:t>following the proposed protocol for RNA purification, but excluding the first step 1</w:t>
      </w:r>
      <w:r w:rsidR="00651C7E">
        <w:t xml:space="preserve"> (</w:t>
      </w:r>
      <w:r w:rsidR="00651C7E">
        <w:t>incubation with RNAsecure</w:t>
      </w:r>
      <w:r w:rsidR="00651C7E">
        <w:t>). A: cel-mir-39 B: UniSp6 C: bol-mir-172a</w:t>
      </w:r>
      <w:r w:rsidR="00651C7E">
        <w:t>.</w:t>
      </w:r>
    </w:p>
    <w:sectPr w:rsidR="000018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440"/>
    <w:rsid w:val="000018C1"/>
    <w:rsid w:val="001F79A2"/>
    <w:rsid w:val="00266580"/>
    <w:rsid w:val="00324E9F"/>
    <w:rsid w:val="004E476E"/>
    <w:rsid w:val="005D0E40"/>
    <w:rsid w:val="00651C7E"/>
    <w:rsid w:val="0077724A"/>
    <w:rsid w:val="00813CCB"/>
    <w:rsid w:val="009134A9"/>
    <w:rsid w:val="00961440"/>
    <w:rsid w:val="009C152D"/>
    <w:rsid w:val="00B71C8F"/>
    <w:rsid w:val="00CC3CB2"/>
    <w:rsid w:val="00DD3938"/>
    <w:rsid w:val="00DD61DD"/>
    <w:rsid w:val="00E9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0CAE1B"/>
  <w15:chartTrackingRefBased/>
  <w15:docId w15:val="{634090B6-5F61-4439-A090-8CF41C826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fr-CH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76E"/>
    <w:rPr>
      <w:rFonts w:ascii="Arial" w:hAnsi="Arial" w:cs="Calibri"/>
      <w:szCs w:val="24"/>
      <w:lang w:val="en-US" w:eastAsia="fr-C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152D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9C152D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52D"/>
    <w:rPr>
      <w:rFonts w:ascii="Arial" w:eastAsiaTheme="majorEastAsia" w:hAnsi="Arial" w:cstheme="majorBidi"/>
      <w:b/>
      <w:spacing w:val="-10"/>
      <w:kern w:val="28"/>
      <w:sz w:val="56"/>
      <w:szCs w:val="56"/>
      <w:lang w:val="en-US" w:eastAsia="fr-CH"/>
    </w:rPr>
  </w:style>
  <w:style w:type="character" w:customStyle="1" w:styleId="Heading1Char">
    <w:name w:val="Heading 1 Char"/>
    <w:basedOn w:val="DefaultParagraphFont"/>
    <w:link w:val="Heading1"/>
    <w:uiPriority w:val="9"/>
    <w:rsid w:val="009C152D"/>
    <w:rPr>
      <w:rFonts w:ascii="Arial" w:eastAsiaTheme="majorEastAsia" w:hAnsi="Arial" w:cstheme="majorBidi"/>
      <w:b/>
      <w:sz w:val="32"/>
      <w:szCs w:val="32"/>
      <w:lang w:val="en-US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ifuentes</dc:creator>
  <cp:keywords/>
  <dc:description/>
  <cp:lastModifiedBy>Miguel Cifuentes</cp:lastModifiedBy>
  <cp:revision>5</cp:revision>
  <dcterms:created xsi:type="dcterms:W3CDTF">2024-10-31T13:33:00Z</dcterms:created>
  <dcterms:modified xsi:type="dcterms:W3CDTF">2024-11-12T13:04:00Z</dcterms:modified>
</cp:coreProperties>
</file>